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2DD2C" w14:textId="4E592749" w:rsidR="00202389" w:rsidRDefault="00202389" w:rsidP="0020238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Supplementary Table</w:t>
      </w:r>
      <w:r w:rsidR="008F0F69">
        <w:rPr>
          <w:rFonts w:ascii="Times New Roman" w:hAnsi="Times New Roman" w:cs="Times New Roman"/>
        </w:rPr>
        <w:t xml:space="preserve"> </w:t>
      </w:r>
      <w:r w:rsidR="008012D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 : </w:t>
      </w:r>
      <w:r w:rsidRPr="00202389">
        <w:rPr>
          <w:rFonts w:ascii="Times New Roman" w:hAnsi="Times New Roman" w:cs="Times New Roman"/>
          <w:lang w:val="en-US"/>
        </w:rPr>
        <w:t>IBD treatment plan</w:t>
      </w:r>
      <w:r>
        <w:rPr>
          <w:rFonts w:ascii="Times New Roman" w:hAnsi="Times New Roman" w:cs="Times New Roman"/>
          <w:lang w:val="en-US"/>
        </w:rPr>
        <w:t xml:space="preserve"> instituted after diagnosis</w:t>
      </w:r>
    </w:p>
    <w:p w14:paraId="18290E37" w14:textId="348C43DE" w:rsidR="00202389" w:rsidRPr="0065399E" w:rsidRDefault="00202389" w:rsidP="00202389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Legend : </w:t>
      </w:r>
      <w:r w:rsidRPr="00202389">
        <w:rPr>
          <w:rFonts w:ascii="Times New Roman" w:hAnsi="Times New Roman" w:cs="Times New Roman"/>
          <w:i/>
          <w:iCs/>
        </w:rPr>
        <w:t>This table provides details on the treatments received by our cohorts, offering additional information about our patients.</w:t>
      </w:r>
    </w:p>
    <w:p w14:paraId="712988DB" w14:textId="77777777" w:rsidR="00202389" w:rsidRDefault="00202389" w:rsidP="00202389">
      <w:pPr>
        <w:rPr>
          <w:rFonts w:ascii="Times New Roman" w:hAnsi="Times New Roman" w:cs="Times New Roman"/>
          <w:lang w:val="en-US"/>
        </w:rPr>
      </w:pPr>
    </w:p>
    <w:tbl>
      <w:tblPr>
        <w:tblStyle w:val="Tableausimple1"/>
        <w:tblpPr w:leftFromText="141" w:rightFromText="141" w:vertAnchor="page" w:horzAnchor="margin" w:tblpY="2977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201"/>
        <w:gridCol w:w="4201"/>
      </w:tblGrid>
      <w:tr w:rsidR="00202389" w:rsidRPr="0022381E" w14:paraId="39CD403A" w14:textId="77777777" w:rsidTr="00202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16EA692D" w14:textId="77777777" w:rsidR="00202389" w:rsidRPr="0022381E" w:rsidRDefault="00202389" w:rsidP="002023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BD treatment plan, n (%)  </w:t>
            </w:r>
          </w:p>
        </w:tc>
        <w:tc>
          <w:tcPr>
            <w:tcW w:w="4201" w:type="dxa"/>
          </w:tcPr>
          <w:p w14:paraId="39D19EFE" w14:textId="77777777" w:rsidR="00202389" w:rsidRPr="0022381E" w:rsidRDefault="00202389" w:rsidP="00202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2389" w:rsidRPr="0022381E" w14:paraId="067B092F" w14:textId="77777777" w:rsidTr="00202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1225D5A1" w14:textId="77777777" w:rsidR="00202389" w:rsidRPr="0022381E" w:rsidRDefault="00202389" w:rsidP="00202389">
            <w:pPr>
              <w:ind w:left="447"/>
              <w:rPr>
                <w:rFonts w:eastAsia="Open Sans"/>
                <w:color w:val="000000" w:themeColor="text1"/>
                <w:sz w:val="16"/>
                <w:szCs w:val="16"/>
                <w:lang w:val="en-GB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bination: </w:t>
            </w:r>
            <w:r w:rsidRPr="0022381E">
              <w:rPr>
                <w:rFonts w:ascii="Times New Roman" w:eastAsia="Open Sans" w:hAnsi="Times New Roman" w:cs="Times New Roman"/>
                <w:color w:val="000000" w:themeColor="text1"/>
                <w:sz w:val="16"/>
                <w:szCs w:val="16"/>
                <w:lang w:val="en-GB"/>
              </w:rPr>
              <w:t>Anti-TNF-</w:t>
            </w:r>
            <w:r w:rsidRPr="0022381E">
              <w:rPr>
                <w:rFonts w:ascii="Times New Roman" w:eastAsia="Open Sans" w:hAnsi="Times New Roman" w:cs="Times New Roman"/>
                <w:color w:val="000000" w:themeColor="text1"/>
                <w:sz w:val="16"/>
                <w:szCs w:val="16"/>
              </w:rPr>
              <w:t>α</w:t>
            </w:r>
            <w:r w:rsidRPr="0022381E">
              <w:rPr>
                <w:rFonts w:ascii="Times New Roman" w:eastAsia="Open Sans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Infliximab) ± Azathioprine ± 5-Aminosalicylic Acid (5-ASA) ± Prednisone</w:t>
            </w:r>
          </w:p>
        </w:tc>
        <w:tc>
          <w:tcPr>
            <w:tcW w:w="4201" w:type="dxa"/>
          </w:tcPr>
          <w:p w14:paraId="50812BD2" w14:textId="77777777" w:rsidR="00202389" w:rsidRPr="0022381E" w:rsidRDefault="00202389" w:rsidP="00202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/42 (69)</w:t>
            </w:r>
          </w:p>
        </w:tc>
      </w:tr>
      <w:tr w:rsidR="00202389" w:rsidRPr="0022381E" w14:paraId="6FD94A55" w14:textId="77777777" w:rsidTr="0020238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391C0726" w14:textId="77777777" w:rsidR="00202389" w:rsidRPr="0022381E" w:rsidRDefault="00202389" w:rsidP="00202389">
            <w:pPr>
              <w:ind w:left="44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</w:rPr>
              <w:t>Azathioprine</w:t>
            </w:r>
          </w:p>
        </w:tc>
        <w:tc>
          <w:tcPr>
            <w:tcW w:w="4201" w:type="dxa"/>
          </w:tcPr>
          <w:p w14:paraId="034B03B1" w14:textId="77777777" w:rsidR="00202389" w:rsidRPr="0022381E" w:rsidRDefault="00202389" w:rsidP="00202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42 (10)</w:t>
            </w:r>
          </w:p>
        </w:tc>
      </w:tr>
      <w:tr w:rsidR="00202389" w:rsidRPr="0022381E" w14:paraId="1C58EE8D" w14:textId="77777777" w:rsidTr="00202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7E057F16" w14:textId="77777777" w:rsidR="00202389" w:rsidRPr="0022381E" w:rsidRDefault="00202389" w:rsidP="00202389">
            <w:pPr>
              <w:ind w:left="447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eastAsia="Calibri" w:hAnsi="Times New Roman" w:cs="Times New Roman"/>
                <w:sz w:val="16"/>
                <w:szCs w:val="16"/>
                <w:lang w:val="it-CH"/>
              </w:rPr>
              <w:t>Anti-TNF-</w:t>
            </w:r>
            <w:r w:rsidRPr="0022381E">
              <w:rPr>
                <w:rFonts w:ascii="Times New Roman" w:eastAsia="Calibri" w:hAnsi="Times New Roman" w:cs="Times New Roman"/>
                <w:sz w:val="16"/>
                <w:szCs w:val="16"/>
              </w:rPr>
              <w:t>α</w:t>
            </w:r>
            <w:r w:rsidRPr="0022381E">
              <w:rPr>
                <w:rFonts w:ascii="Times New Roman" w:eastAsia="Calibri" w:hAnsi="Times New Roman" w:cs="Times New Roman"/>
                <w:sz w:val="16"/>
                <w:szCs w:val="16"/>
                <w:lang w:val="it-CH"/>
              </w:rPr>
              <w:t xml:space="preserve"> (Adalimumab) ± Azathioprine</w:t>
            </w:r>
          </w:p>
        </w:tc>
        <w:tc>
          <w:tcPr>
            <w:tcW w:w="4201" w:type="dxa"/>
          </w:tcPr>
          <w:p w14:paraId="33E96874" w14:textId="77777777" w:rsidR="00202389" w:rsidRPr="0022381E" w:rsidRDefault="00202389" w:rsidP="00202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42 (7)</w:t>
            </w:r>
          </w:p>
        </w:tc>
      </w:tr>
      <w:tr w:rsidR="00202389" w:rsidRPr="0022381E" w14:paraId="4BA5CD83" w14:textId="77777777" w:rsidTr="0020238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1AC46AD8" w14:textId="77777777" w:rsidR="00202389" w:rsidRPr="0022381E" w:rsidRDefault="00202389" w:rsidP="00202389">
            <w:pPr>
              <w:ind w:left="44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</w:rPr>
              <w:t>5-Aminosalicylic Acid (5-ASA) + Azathioprine</w:t>
            </w:r>
          </w:p>
        </w:tc>
        <w:tc>
          <w:tcPr>
            <w:tcW w:w="4201" w:type="dxa"/>
          </w:tcPr>
          <w:p w14:paraId="7C43AF37" w14:textId="77777777" w:rsidR="00202389" w:rsidRPr="0022381E" w:rsidRDefault="00202389" w:rsidP="00202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2 (2)</w:t>
            </w:r>
          </w:p>
        </w:tc>
      </w:tr>
      <w:tr w:rsidR="00202389" w:rsidRPr="0022381E" w14:paraId="57F8AF95" w14:textId="77777777" w:rsidTr="00202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32C9F016" w14:textId="77777777" w:rsidR="00202389" w:rsidRPr="0022381E" w:rsidRDefault="00202389" w:rsidP="00202389">
            <w:pPr>
              <w:ind w:left="44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</w:rPr>
              <w:t>Prednisone + Azathioprine</w:t>
            </w:r>
          </w:p>
        </w:tc>
        <w:tc>
          <w:tcPr>
            <w:tcW w:w="4201" w:type="dxa"/>
          </w:tcPr>
          <w:p w14:paraId="080C3923" w14:textId="77777777" w:rsidR="00202389" w:rsidRPr="0022381E" w:rsidRDefault="00202389" w:rsidP="00202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2 (2)</w:t>
            </w:r>
          </w:p>
        </w:tc>
      </w:tr>
      <w:tr w:rsidR="00202389" w:rsidRPr="0022381E" w14:paraId="5B6CDE57" w14:textId="77777777" w:rsidTr="0020238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7A74C5FC" w14:textId="77777777" w:rsidR="00202389" w:rsidRPr="0022381E" w:rsidRDefault="00202389" w:rsidP="00202389">
            <w:pPr>
              <w:ind w:left="44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</w:rPr>
              <w:t>Vedolizumab ± Azathioprine</w:t>
            </w:r>
          </w:p>
        </w:tc>
        <w:tc>
          <w:tcPr>
            <w:tcW w:w="4201" w:type="dxa"/>
          </w:tcPr>
          <w:p w14:paraId="6CDC5319" w14:textId="77777777" w:rsidR="00202389" w:rsidRPr="0022381E" w:rsidRDefault="00202389" w:rsidP="00202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2 (2)</w:t>
            </w:r>
          </w:p>
        </w:tc>
      </w:tr>
      <w:tr w:rsidR="00202389" w:rsidRPr="0022381E" w14:paraId="7E0EF76B" w14:textId="77777777" w:rsidTr="00202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7A9A9DF9" w14:textId="77777777" w:rsidR="00202389" w:rsidRPr="0022381E" w:rsidRDefault="00202389" w:rsidP="00202389">
            <w:pPr>
              <w:ind w:left="44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</w:rPr>
              <w:t>Ustekinumab ± Azathioprine</w:t>
            </w:r>
          </w:p>
        </w:tc>
        <w:tc>
          <w:tcPr>
            <w:tcW w:w="4201" w:type="dxa"/>
          </w:tcPr>
          <w:p w14:paraId="18AB48A7" w14:textId="77777777" w:rsidR="00202389" w:rsidRPr="0022381E" w:rsidRDefault="00202389" w:rsidP="00202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2 (2)</w:t>
            </w:r>
          </w:p>
        </w:tc>
      </w:tr>
      <w:tr w:rsidR="00202389" w:rsidRPr="0022381E" w14:paraId="364C87E9" w14:textId="77777777" w:rsidTr="00202389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1" w:type="dxa"/>
          </w:tcPr>
          <w:p w14:paraId="1F36D263" w14:textId="77777777" w:rsidR="00202389" w:rsidRPr="0022381E" w:rsidRDefault="00202389" w:rsidP="00202389">
            <w:pPr>
              <w:ind w:left="44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atacept </w:t>
            </w:r>
          </w:p>
        </w:tc>
        <w:tc>
          <w:tcPr>
            <w:tcW w:w="4201" w:type="dxa"/>
          </w:tcPr>
          <w:p w14:paraId="1531E5E0" w14:textId="77777777" w:rsidR="00202389" w:rsidRPr="0022381E" w:rsidRDefault="00202389" w:rsidP="00202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38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42 (2)</w:t>
            </w:r>
          </w:p>
        </w:tc>
      </w:tr>
    </w:tbl>
    <w:p w14:paraId="4AD759E4" w14:textId="77777777" w:rsidR="00202389" w:rsidRPr="00202389" w:rsidRDefault="00202389" w:rsidP="00202389">
      <w:pPr>
        <w:rPr>
          <w:rFonts w:ascii="Times New Roman" w:hAnsi="Times New Roman" w:cs="Times New Roman"/>
        </w:rPr>
      </w:pPr>
    </w:p>
    <w:p w14:paraId="41CD9CFA" w14:textId="3EB1E210" w:rsidR="008F2F3A" w:rsidRPr="00202389" w:rsidRDefault="008F2F3A" w:rsidP="00202389"/>
    <w:sectPr w:rsidR="008F2F3A" w:rsidRPr="00202389" w:rsidSect="00A731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33"/>
    <w:rsid w:val="00012924"/>
    <w:rsid w:val="00034F54"/>
    <w:rsid w:val="000475A6"/>
    <w:rsid w:val="001C49E9"/>
    <w:rsid w:val="001E456B"/>
    <w:rsid w:val="00202389"/>
    <w:rsid w:val="00233B03"/>
    <w:rsid w:val="00296DEF"/>
    <w:rsid w:val="003C6754"/>
    <w:rsid w:val="00480D76"/>
    <w:rsid w:val="004A0877"/>
    <w:rsid w:val="004C43F5"/>
    <w:rsid w:val="004D538F"/>
    <w:rsid w:val="004F3BE9"/>
    <w:rsid w:val="004F41D0"/>
    <w:rsid w:val="005F686F"/>
    <w:rsid w:val="00641BBE"/>
    <w:rsid w:val="0065399E"/>
    <w:rsid w:val="00657DF5"/>
    <w:rsid w:val="0066723C"/>
    <w:rsid w:val="007029FF"/>
    <w:rsid w:val="00717714"/>
    <w:rsid w:val="00717BB0"/>
    <w:rsid w:val="007630FE"/>
    <w:rsid w:val="00782CD2"/>
    <w:rsid w:val="007836F1"/>
    <w:rsid w:val="00784B93"/>
    <w:rsid w:val="007A7238"/>
    <w:rsid w:val="007B6F75"/>
    <w:rsid w:val="007D6ADC"/>
    <w:rsid w:val="008012DF"/>
    <w:rsid w:val="008516EC"/>
    <w:rsid w:val="00886817"/>
    <w:rsid w:val="00892752"/>
    <w:rsid w:val="008F0F69"/>
    <w:rsid w:val="008F2F3A"/>
    <w:rsid w:val="0098605A"/>
    <w:rsid w:val="009D15A9"/>
    <w:rsid w:val="00A06F7C"/>
    <w:rsid w:val="00A47B85"/>
    <w:rsid w:val="00A731D6"/>
    <w:rsid w:val="00AF7D33"/>
    <w:rsid w:val="00B46158"/>
    <w:rsid w:val="00BC73CA"/>
    <w:rsid w:val="00BE3A9E"/>
    <w:rsid w:val="00BF2BDF"/>
    <w:rsid w:val="00C14183"/>
    <w:rsid w:val="00C2329E"/>
    <w:rsid w:val="00C327BB"/>
    <w:rsid w:val="00C37082"/>
    <w:rsid w:val="00CB1759"/>
    <w:rsid w:val="00D04332"/>
    <w:rsid w:val="00D7770D"/>
    <w:rsid w:val="00D95666"/>
    <w:rsid w:val="00E622CB"/>
    <w:rsid w:val="00E85CA5"/>
    <w:rsid w:val="00EC04EE"/>
    <w:rsid w:val="00EE7E93"/>
    <w:rsid w:val="00F02233"/>
    <w:rsid w:val="00F10DC9"/>
    <w:rsid w:val="00F40AF3"/>
    <w:rsid w:val="00FF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32AD35"/>
  <w15:chartTrackingRefBased/>
  <w15:docId w15:val="{2C9F11C3-9AC1-E748-BF5B-DAF0B3A5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D3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F7D3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F7D3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F7D3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F7D3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F7D3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F7D3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F7D3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F7D3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F7D3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F7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F7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F7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F7D3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F7D3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F7D3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F7D3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F7D3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F7D3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F7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F7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F7D3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F7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F7D3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F7D3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F7D33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F7D3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F7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F7D3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F7D33"/>
    <w:rPr>
      <w:b/>
      <w:bCs/>
      <w:smallCaps/>
      <w:color w:val="0F4761" w:themeColor="accent1" w:themeShade="BF"/>
      <w:spacing w:val="5"/>
    </w:rPr>
  </w:style>
  <w:style w:type="table" w:styleId="Tableausimple1">
    <w:name w:val="Plain Table 1"/>
    <w:basedOn w:val="TableauNormal"/>
    <w:uiPriority w:val="41"/>
    <w:rsid w:val="00AF7D3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202389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abrielle Madeleine Noble</dc:creator>
  <cp:keywords/>
  <dc:description/>
  <cp:lastModifiedBy>BLANCHARD ROHNER Geraldine</cp:lastModifiedBy>
  <cp:revision>3</cp:revision>
  <dcterms:created xsi:type="dcterms:W3CDTF">2025-10-14T13:53:00Z</dcterms:created>
  <dcterms:modified xsi:type="dcterms:W3CDTF">2025-10-16T21:50:00Z</dcterms:modified>
</cp:coreProperties>
</file>